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eastAsia="en-MY"/>
        </w:rPr>
        <w:t xml:space="preserve">Additional File 5.  Summary of the pooled estimates for the three </w:t>
      </w:r>
      <w:r>
        <w:rPr/>
        <w:t xml:space="preserve">polymorphisms 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1466"/>
        <w:gridCol w:w="1701"/>
        <w:gridCol w:w="2268"/>
        <w:gridCol w:w="1446"/>
      </w:tblGrid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scription 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icipa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82 A&gt;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lel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[0.84, 1.69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[0.63, 1.1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[0.39, 3.36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[0.43, 2.21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[0.45, 2.17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C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 [1.11, 1.77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,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[0.41, 3.1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A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[0.74, 1.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0.07, 18.5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[0.67, 2.7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[0.03, 8.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[0.49, 1.78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itive  genetic model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[0.07, 18.5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C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[0.82, 2.5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[0.03, 8.5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A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[0.15, 2.96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9C&gt;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[0.62, 1.29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[0.78, 1.38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[0.48, 1.2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[0.31, 1.91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[0.53, 2.60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[0.54, 1.57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[0.35, 2.70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[0.55, 2.0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[0.48, 1.2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 [0.97, 3.7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[0.36, 1.22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 [0.44, 4.4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 [0.66, 3.49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[0.38, 2.12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[0.45, 4.01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[0.1, 1.88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-592A&gt;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[0.01, 1.2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[0.76, 1.77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[0.53, 3.8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34 [1.87, 10.07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ssiv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 [0.7, 8.86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[0.45, 1.7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[0.79, 2.66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[1.16, 3.82]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inant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[0.33, 1.07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 [0.73, 3.20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[0.53, 3.8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 [0.52, 15.5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ve genetic model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C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[0.38, 1.3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CP_Non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[0.4, 3.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%</w:t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AP_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[0.59, 4.54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AP_Non-Asia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[0.6, 29.5]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old indicates the significant association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08:53:00Z</dcterms:created>
  <dc:creator>Cho Naing</dc:creator>
  <dc:description/>
  <cp:keywords/>
  <dc:language>en-US</dc:language>
  <cp:lastModifiedBy>Cho Naing</cp:lastModifiedBy>
  <cp:lastPrinted>2018-05-22T14:24:00Z</cp:lastPrinted>
  <dcterms:modified xsi:type="dcterms:W3CDTF">2018-10-05T03:06:00Z</dcterms:modified>
  <cp:revision>6</cp:revision>
  <dc:subject/>
  <dc:title/>
</cp:coreProperties>
</file>